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82F543" w14:textId="68674CE6" w:rsidR="002A28B2" w:rsidRPr="00862371" w:rsidRDefault="002A28B2" w:rsidP="002A28B2">
      <w:pPr>
        <w:spacing w:line="480" w:lineRule="auto"/>
        <w:rPr>
          <w:b/>
        </w:rPr>
      </w:pPr>
      <w:r>
        <w:rPr>
          <w:b/>
        </w:rPr>
        <w:t xml:space="preserve">Additional File </w:t>
      </w:r>
      <w:r w:rsidR="001C59D1">
        <w:rPr>
          <w:b/>
        </w:rPr>
        <w:t>2</w:t>
      </w:r>
      <w:bookmarkStart w:id="0" w:name="_GoBack"/>
      <w:bookmarkEnd w:id="0"/>
      <w:r w:rsidRPr="00862371">
        <w:rPr>
          <w:b/>
        </w:rPr>
        <w:t xml:space="preserve"> -Multivariable analysis for </w:t>
      </w:r>
      <w:r>
        <w:rPr>
          <w:b/>
        </w:rPr>
        <w:t>number of days</w:t>
      </w:r>
      <w:r w:rsidRPr="00862371">
        <w:rPr>
          <w:b/>
        </w:rPr>
        <w:t xml:space="preserve"> doing 60 minutes </w:t>
      </w:r>
      <w:r>
        <w:rPr>
          <w:b/>
        </w:rPr>
        <w:t>physical activity</w:t>
      </w:r>
      <w:r w:rsidRPr="00862371">
        <w:rPr>
          <w:b/>
        </w:rPr>
        <w:t xml:space="preserve"> </w:t>
      </w:r>
    </w:p>
    <w:tbl>
      <w:tblPr>
        <w:tblStyle w:val="PlainTable2"/>
        <w:tblW w:w="5000" w:type="pct"/>
        <w:tblLayout w:type="fixed"/>
        <w:tblLook w:val="04A0" w:firstRow="1" w:lastRow="0" w:firstColumn="1" w:lastColumn="0" w:noHBand="0" w:noVBand="1"/>
      </w:tblPr>
      <w:tblGrid>
        <w:gridCol w:w="2454"/>
        <w:gridCol w:w="1903"/>
        <w:gridCol w:w="1164"/>
        <w:gridCol w:w="1164"/>
        <w:gridCol w:w="1164"/>
        <w:gridCol w:w="1177"/>
      </w:tblGrid>
      <w:tr w:rsidR="002A28B2" w:rsidRPr="00862371" w14:paraId="1E1BFF15" w14:textId="77777777" w:rsidTr="00D023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pct"/>
          </w:tcPr>
          <w:p w14:paraId="3307E003" w14:textId="77777777" w:rsidR="002A28B2" w:rsidRPr="00862371" w:rsidRDefault="002A28B2" w:rsidP="00D023A1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1054" w:type="pct"/>
          </w:tcPr>
          <w:p w14:paraId="5029904E" w14:textId="77777777" w:rsidR="002A28B2" w:rsidRPr="00862371" w:rsidRDefault="002A28B2" w:rsidP="00D023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645" w:type="pct"/>
          </w:tcPr>
          <w:p w14:paraId="6591E989" w14:textId="77777777" w:rsidR="002A28B2" w:rsidRPr="00862371" w:rsidRDefault="002A28B2" w:rsidP="00D023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rFonts w:cstheme="minorHAnsi"/>
                <w:sz w:val="18"/>
                <w:szCs w:val="18"/>
                <w:lang w:val="en-AU"/>
              </w:rPr>
              <w:t>Coefficient</w:t>
            </w:r>
          </w:p>
        </w:tc>
        <w:tc>
          <w:tcPr>
            <w:tcW w:w="645" w:type="pct"/>
          </w:tcPr>
          <w:p w14:paraId="29B90782" w14:textId="77777777" w:rsidR="002A28B2" w:rsidRPr="00862371" w:rsidRDefault="002A28B2" w:rsidP="00D023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rFonts w:cstheme="minorHAnsi"/>
                <w:sz w:val="18"/>
                <w:szCs w:val="18"/>
                <w:lang w:val="en-AU"/>
              </w:rPr>
              <w:t>Lower 95% C</w:t>
            </w:r>
            <w:r>
              <w:rPr>
                <w:rFonts w:cstheme="minorHAnsi"/>
                <w:sz w:val="18"/>
                <w:szCs w:val="18"/>
                <w:lang w:val="en-AU"/>
              </w:rPr>
              <w:t xml:space="preserve">onfidence </w:t>
            </w:r>
            <w:r w:rsidRPr="00862371">
              <w:rPr>
                <w:rFonts w:cstheme="minorHAnsi"/>
                <w:sz w:val="18"/>
                <w:szCs w:val="18"/>
                <w:lang w:val="en-AU"/>
              </w:rPr>
              <w:t>I</w:t>
            </w:r>
            <w:r>
              <w:rPr>
                <w:rFonts w:cstheme="minorHAnsi"/>
                <w:sz w:val="18"/>
                <w:szCs w:val="18"/>
                <w:lang w:val="en-AU"/>
              </w:rPr>
              <w:t>nterval</w:t>
            </w:r>
          </w:p>
        </w:tc>
        <w:tc>
          <w:tcPr>
            <w:tcW w:w="645" w:type="pct"/>
          </w:tcPr>
          <w:p w14:paraId="3A61DECB" w14:textId="77777777" w:rsidR="002A28B2" w:rsidRPr="00862371" w:rsidRDefault="002A28B2" w:rsidP="00D023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rFonts w:cstheme="minorHAnsi"/>
                <w:sz w:val="18"/>
                <w:szCs w:val="18"/>
                <w:lang w:val="en-AU"/>
              </w:rPr>
              <w:t>Upper 95%</w:t>
            </w:r>
            <w:r>
              <w:rPr>
                <w:rFonts w:cstheme="minorHAnsi"/>
                <w:sz w:val="18"/>
                <w:szCs w:val="18"/>
                <w:lang w:val="en-AU"/>
              </w:rPr>
              <w:t xml:space="preserve"> </w:t>
            </w:r>
            <w:r w:rsidRPr="00862371">
              <w:rPr>
                <w:rFonts w:cstheme="minorHAnsi"/>
                <w:sz w:val="18"/>
                <w:szCs w:val="18"/>
                <w:lang w:val="en-AU"/>
              </w:rPr>
              <w:t>C</w:t>
            </w:r>
            <w:r>
              <w:rPr>
                <w:rFonts w:cstheme="minorHAnsi"/>
                <w:sz w:val="18"/>
                <w:szCs w:val="18"/>
                <w:lang w:val="en-AU"/>
              </w:rPr>
              <w:t xml:space="preserve">onfidence </w:t>
            </w:r>
            <w:r w:rsidRPr="00862371">
              <w:rPr>
                <w:rFonts w:cstheme="minorHAnsi"/>
                <w:sz w:val="18"/>
                <w:szCs w:val="18"/>
                <w:lang w:val="en-AU"/>
              </w:rPr>
              <w:t>I</w:t>
            </w:r>
            <w:r>
              <w:rPr>
                <w:rFonts w:cstheme="minorHAnsi"/>
                <w:sz w:val="18"/>
                <w:szCs w:val="18"/>
                <w:lang w:val="en-AU"/>
              </w:rPr>
              <w:t>nterval</w:t>
            </w:r>
          </w:p>
        </w:tc>
        <w:tc>
          <w:tcPr>
            <w:tcW w:w="652" w:type="pct"/>
          </w:tcPr>
          <w:p w14:paraId="57ACE00C" w14:textId="77777777" w:rsidR="002A28B2" w:rsidRPr="00862371" w:rsidRDefault="002A28B2" w:rsidP="00D023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rFonts w:cstheme="minorHAnsi"/>
                <w:sz w:val="18"/>
                <w:szCs w:val="18"/>
                <w:lang w:val="en-AU"/>
              </w:rPr>
              <w:t>P</w:t>
            </w:r>
            <w:r>
              <w:rPr>
                <w:rFonts w:cstheme="minorHAnsi"/>
                <w:sz w:val="18"/>
                <w:szCs w:val="18"/>
                <w:lang w:val="en-AU"/>
              </w:rPr>
              <w:t xml:space="preserve"> value</w:t>
            </w:r>
          </w:p>
        </w:tc>
      </w:tr>
      <w:tr w:rsidR="002A28B2" w:rsidRPr="00862371" w14:paraId="61D540E5" w14:textId="77777777" w:rsidTr="00D02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pct"/>
            <w:vMerge w:val="restart"/>
          </w:tcPr>
          <w:p w14:paraId="3315907C" w14:textId="77777777" w:rsidR="002A28B2" w:rsidRPr="00862371" w:rsidRDefault="002A28B2" w:rsidP="00D023A1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rFonts w:cstheme="minorHAnsi"/>
                <w:sz w:val="18"/>
                <w:szCs w:val="18"/>
                <w:lang w:val="en-AU"/>
              </w:rPr>
              <w:t>Timepoint</w:t>
            </w:r>
          </w:p>
        </w:tc>
        <w:tc>
          <w:tcPr>
            <w:tcW w:w="1054" w:type="pct"/>
            <w:hideMark/>
          </w:tcPr>
          <w:p w14:paraId="5D54C64D" w14:textId="77777777" w:rsidR="002A28B2" w:rsidRPr="00862371" w:rsidRDefault="002A28B2" w:rsidP="00D023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rFonts w:cstheme="minorHAnsi"/>
                <w:sz w:val="18"/>
                <w:szCs w:val="18"/>
                <w:lang w:val="en-AU"/>
              </w:rPr>
              <w:t>Registration</w:t>
            </w:r>
          </w:p>
        </w:tc>
        <w:tc>
          <w:tcPr>
            <w:tcW w:w="645" w:type="pct"/>
          </w:tcPr>
          <w:p w14:paraId="18486F56" w14:textId="77777777" w:rsidR="002A28B2" w:rsidRPr="00862371" w:rsidRDefault="002A28B2" w:rsidP="00D02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rFonts w:cstheme="minorHAnsi"/>
                <w:sz w:val="18"/>
                <w:szCs w:val="18"/>
                <w:lang w:val="en-AU"/>
              </w:rPr>
              <w:t>Ref</w:t>
            </w:r>
          </w:p>
        </w:tc>
        <w:tc>
          <w:tcPr>
            <w:tcW w:w="645" w:type="pct"/>
          </w:tcPr>
          <w:p w14:paraId="2DE3F748" w14:textId="77777777" w:rsidR="002A28B2" w:rsidRPr="00862371" w:rsidRDefault="002A28B2" w:rsidP="00D023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645" w:type="pct"/>
          </w:tcPr>
          <w:p w14:paraId="1D92521C" w14:textId="77777777" w:rsidR="002A28B2" w:rsidRPr="00862371" w:rsidRDefault="002A28B2" w:rsidP="00D023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652" w:type="pct"/>
          </w:tcPr>
          <w:p w14:paraId="1164C48E" w14:textId="77777777" w:rsidR="002A28B2" w:rsidRPr="00862371" w:rsidRDefault="002A28B2" w:rsidP="00D023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</w:p>
        </w:tc>
      </w:tr>
      <w:tr w:rsidR="002A28B2" w:rsidRPr="00862371" w14:paraId="111E5DD3" w14:textId="77777777" w:rsidTr="00D023A1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pct"/>
            <w:vMerge/>
          </w:tcPr>
          <w:p w14:paraId="4D276BB4" w14:textId="77777777" w:rsidR="002A28B2" w:rsidRPr="00862371" w:rsidRDefault="002A28B2" w:rsidP="00D023A1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1054" w:type="pct"/>
            <w:hideMark/>
          </w:tcPr>
          <w:p w14:paraId="7C5BC269" w14:textId="77777777" w:rsidR="002A28B2" w:rsidRPr="00862371" w:rsidRDefault="002A28B2" w:rsidP="00D02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rFonts w:cstheme="minorHAnsi"/>
                <w:sz w:val="18"/>
                <w:szCs w:val="18"/>
                <w:lang w:val="en-AU"/>
              </w:rPr>
              <w:t>8 weeks or less</w:t>
            </w:r>
          </w:p>
        </w:tc>
        <w:tc>
          <w:tcPr>
            <w:tcW w:w="645" w:type="pct"/>
          </w:tcPr>
          <w:p w14:paraId="673E372B" w14:textId="77777777" w:rsidR="002A28B2" w:rsidRPr="00862371" w:rsidRDefault="002A28B2" w:rsidP="00D02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sz w:val="18"/>
                <w:szCs w:val="18"/>
                <w:lang w:val="en-AU"/>
              </w:rPr>
              <w:t>0.247</w:t>
            </w:r>
          </w:p>
        </w:tc>
        <w:tc>
          <w:tcPr>
            <w:tcW w:w="645" w:type="pct"/>
          </w:tcPr>
          <w:p w14:paraId="58D764BB" w14:textId="77777777" w:rsidR="002A28B2" w:rsidRPr="00862371" w:rsidRDefault="002A28B2" w:rsidP="00D02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sz w:val="18"/>
                <w:szCs w:val="18"/>
                <w:lang w:val="en-AU"/>
              </w:rPr>
              <w:t>0.219</w:t>
            </w:r>
          </w:p>
        </w:tc>
        <w:tc>
          <w:tcPr>
            <w:tcW w:w="645" w:type="pct"/>
          </w:tcPr>
          <w:p w14:paraId="5A403A4A" w14:textId="77777777" w:rsidR="002A28B2" w:rsidRPr="00862371" w:rsidRDefault="002A28B2" w:rsidP="00D02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sz w:val="18"/>
                <w:szCs w:val="18"/>
                <w:lang w:val="en-AU"/>
              </w:rPr>
              <w:t>0.273</w:t>
            </w:r>
          </w:p>
        </w:tc>
        <w:tc>
          <w:tcPr>
            <w:tcW w:w="652" w:type="pct"/>
          </w:tcPr>
          <w:p w14:paraId="6D091959" w14:textId="77777777" w:rsidR="002A28B2" w:rsidRPr="00862371" w:rsidRDefault="002A28B2" w:rsidP="00D02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&lt;</w:t>
            </w:r>
            <w:r w:rsidRPr="00862371"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0.00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1</w:t>
            </w:r>
          </w:p>
        </w:tc>
      </w:tr>
      <w:tr w:rsidR="002A28B2" w:rsidRPr="00862371" w14:paraId="31E9A9B8" w14:textId="77777777" w:rsidTr="00D02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pct"/>
            <w:vMerge/>
          </w:tcPr>
          <w:p w14:paraId="5502301B" w14:textId="77777777" w:rsidR="002A28B2" w:rsidRPr="00862371" w:rsidRDefault="002A28B2" w:rsidP="00D023A1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1054" w:type="pct"/>
            <w:hideMark/>
          </w:tcPr>
          <w:p w14:paraId="4FFC6E73" w14:textId="77777777" w:rsidR="002A28B2" w:rsidRPr="00862371" w:rsidRDefault="002A28B2" w:rsidP="00D023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rFonts w:cstheme="minorHAnsi"/>
                <w:sz w:val="18"/>
                <w:szCs w:val="18"/>
                <w:lang w:val="en-AU"/>
              </w:rPr>
              <w:t>9-26 weeks</w:t>
            </w:r>
          </w:p>
        </w:tc>
        <w:tc>
          <w:tcPr>
            <w:tcW w:w="645" w:type="pct"/>
          </w:tcPr>
          <w:p w14:paraId="2226082C" w14:textId="77777777" w:rsidR="002A28B2" w:rsidRPr="00862371" w:rsidRDefault="002A28B2" w:rsidP="00D02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sz w:val="18"/>
                <w:szCs w:val="18"/>
                <w:lang w:val="en-AU"/>
              </w:rPr>
              <w:t>0.299</w:t>
            </w:r>
          </w:p>
        </w:tc>
        <w:tc>
          <w:tcPr>
            <w:tcW w:w="645" w:type="pct"/>
          </w:tcPr>
          <w:p w14:paraId="28144405" w14:textId="77777777" w:rsidR="002A28B2" w:rsidRPr="00862371" w:rsidRDefault="002A28B2" w:rsidP="00D023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sz w:val="18"/>
                <w:szCs w:val="18"/>
                <w:lang w:val="en-AU"/>
              </w:rPr>
              <w:t>0.282</w:t>
            </w:r>
          </w:p>
        </w:tc>
        <w:tc>
          <w:tcPr>
            <w:tcW w:w="645" w:type="pct"/>
          </w:tcPr>
          <w:p w14:paraId="2C824AF6" w14:textId="77777777" w:rsidR="002A28B2" w:rsidRPr="00862371" w:rsidRDefault="002A28B2" w:rsidP="00D023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sz w:val="18"/>
                <w:szCs w:val="18"/>
                <w:lang w:val="en-AU"/>
              </w:rPr>
              <w:t>0.317</w:t>
            </w:r>
          </w:p>
        </w:tc>
        <w:tc>
          <w:tcPr>
            <w:tcW w:w="652" w:type="pct"/>
          </w:tcPr>
          <w:p w14:paraId="1D827C5C" w14:textId="77777777" w:rsidR="002A28B2" w:rsidRPr="00862371" w:rsidRDefault="002A28B2" w:rsidP="00D023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&lt;</w:t>
            </w:r>
            <w:r w:rsidRPr="00862371"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0.00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1</w:t>
            </w:r>
          </w:p>
        </w:tc>
      </w:tr>
      <w:tr w:rsidR="002A28B2" w:rsidRPr="00862371" w14:paraId="3FCA15F6" w14:textId="77777777" w:rsidTr="00D023A1">
        <w:trPr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pct"/>
            <w:vMerge/>
          </w:tcPr>
          <w:p w14:paraId="6C20B894" w14:textId="77777777" w:rsidR="002A28B2" w:rsidRPr="00862371" w:rsidRDefault="002A28B2" w:rsidP="00D023A1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1054" w:type="pct"/>
            <w:hideMark/>
          </w:tcPr>
          <w:p w14:paraId="3E560392" w14:textId="77777777" w:rsidR="002A28B2" w:rsidRPr="00862371" w:rsidRDefault="002A28B2" w:rsidP="00D02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rFonts w:cstheme="minorHAnsi"/>
                <w:sz w:val="18"/>
                <w:szCs w:val="18"/>
                <w:lang w:val="en-AU"/>
              </w:rPr>
              <w:t>27 weeks + (6 months+)</w:t>
            </w:r>
          </w:p>
        </w:tc>
        <w:tc>
          <w:tcPr>
            <w:tcW w:w="645" w:type="pct"/>
          </w:tcPr>
          <w:p w14:paraId="04D3D0FC" w14:textId="77777777" w:rsidR="002A28B2" w:rsidRPr="00862371" w:rsidRDefault="002A28B2" w:rsidP="00D02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sz w:val="18"/>
                <w:szCs w:val="18"/>
                <w:lang w:val="en-AU"/>
              </w:rPr>
              <w:t>0.934</w:t>
            </w:r>
          </w:p>
        </w:tc>
        <w:tc>
          <w:tcPr>
            <w:tcW w:w="645" w:type="pct"/>
          </w:tcPr>
          <w:p w14:paraId="4D04F7F6" w14:textId="77777777" w:rsidR="002A28B2" w:rsidRPr="00862371" w:rsidRDefault="002A28B2" w:rsidP="00D02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sz w:val="18"/>
                <w:szCs w:val="18"/>
                <w:lang w:val="en-AU"/>
              </w:rPr>
              <w:t>0.909</w:t>
            </w:r>
          </w:p>
        </w:tc>
        <w:tc>
          <w:tcPr>
            <w:tcW w:w="645" w:type="pct"/>
          </w:tcPr>
          <w:p w14:paraId="52A97CD8" w14:textId="77777777" w:rsidR="002A28B2" w:rsidRPr="00862371" w:rsidRDefault="002A28B2" w:rsidP="00D02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sz w:val="18"/>
                <w:szCs w:val="18"/>
                <w:lang w:val="en-AU"/>
              </w:rPr>
              <w:t>0.957</w:t>
            </w:r>
          </w:p>
        </w:tc>
        <w:tc>
          <w:tcPr>
            <w:tcW w:w="652" w:type="pct"/>
          </w:tcPr>
          <w:p w14:paraId="4B275A90" w14:textId="77777777" w:rsidR="002A28B2" w:rsidRPr="00862371" w:rsidRDefault="002A28B2" w:rsidP="00D02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&lt;</w:t>
            </w:r>
            <w:r w:rsidRPr="00862371"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0.00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1</w:t>
            </w:r>
          </w:p>
        </w:tc>
      </w:tr>
      <w:tr w:rsidR="002A28B2" w:rsidRPr="00862371" w14:paraId="679CFC10" w14:textId="77777777" w:rsidTr="00D02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pct"/>
            <w:vMerge w:val="restart"/>
          </w:tcPr>
          <w:p w14:paraId="46B95B6E" w14:textId="77777777" w:rsidR="002A28B2" w:rsidRPr="00862371" w:rsidRDefault="002A28B2" w:rsidP="00D023A1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rFonts w:cstheme="minorHAnsi"/>
                <w:sz w:val="18"/>
                <w:szCs w:val="18"/>
                <w:lang w:val="en-AU"/>
              </w:rPr>
              <w:t>Sex</w:t>
            </w:r>
          </w:p>
        </w:tc>
        <w:tc>
          <w:tcPr>
            <w:tcW w:w="1054" w:type="pct"/>
            <w:hideMark/>
          </w:tcPr>
          <w:p w14:paraId="4FF5555D" w14:textId="77777777" w:rsidR="002A28B2" w:rsidRPr="00862371" w:rsidRDefault="002A28B2" w:rsidP="00D023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rFonts w:cstheme="minorHAnsi"/>
                <w:sz w:val="18"/>
                <w:szCs w:val="18"/>
                <w:lang w:val="en-AU"/>
              </w:rPr>
              <w:t xml:space="preserve">Male </w:t>
            </w:r>
          </w:p>
        </w:tc>
        <w:tc>
          <w:tcPr>
            <w:tcW w:w="645" w:type="pct"/>
          </w:tcPr>
          <w:p w14:paraId="11D8B8CA" w14:textId="77777777" w:rsidR="002A28B2" w:rsidRPr="00862371" w:rsidRDefault="002A28B2" w:rsidP="00D02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rFonts w:cstheme="minorHAnsi"/>
                <w:sz w:val="18"/>
                <w:szCs w:val="18"/>
                <w:lang w:val="en-AU"/>
              </w:rPr>
              <w:t>Ref</w:t>
            </w:r>
          </w:p>
        </w:tc>
        <w:tc>
          <w:tcPr>
            <w:tcW w:w="645" w:type="pct"/>
          </w:tcPr>
          <w:p w14:paraId="4235D55B" w14:textId="77777777" w:rsidR="002A28B2" w:rsidRPr="00862371" w:rsidRDefault="002A28B2" w:rsidP="00D023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645" w:type="pct"/>
          </w:tcPr>
          <w:p w14:paraId="2646D1D6" w14:textId="77777777" w:rsidR="002A28B2" w:rsidRPr="00862371" w:rsidRDefault="002A28B2" w:rsidP="00D023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652" w:type="pct"/>
          </w:tcPr>
          <w:p w14:paraId="05ECC70D" w14:textId="77777777" w:rsidR="002A28B2" w:rsidRPr="00862371" w:rsidRDefault="002A28B2" w:rsidP="00D023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</w:p>
        </w:tc>
      </w:tr>
      <w:tr w:rsidR="002A28B2" w:rsidRPr="00862371" w14:paraId="13EBF5B8" w14:textId="77777777" w:rsidTr="00D023A1">
        <w:trPr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pct"/>
            <w:vMerge/>
          </w:tcPr>
          <w:p w14:paraId="0C7ED073" w14:textId="77777777" w:rsidR="002A28B2" w:rsidRPr="00862371" w:rsidRDefault="002A28B2" w:rsidP="00D023A1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1054" w:type="pct"/>
            <w:hideMark/>
          </w:tcPr>
          <w:p w14:paraId="780F8F0F" w14:textId="77777777" w:rsidR="002A28B2" w:rsidRPr="00862371" w:rsidRDefault="002A28B2" w:rsidP="00D02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rFonts w:cstheme="minorHAnsi"/>
                <w:sz w:val="18"/>
                <w:szCs w:val="18"/>
                <w:lang w:val="en-AU"/>
              </w:rPr>
              <w:t>Female</w:t>
            </w:r>
          </w:p>
        </w:tc>
        <w:tc>
          <w:tcPr>
            <w:tcW w:w="645" w:type="pct"/>
          </w:tcPr>
          <w:p w14:paraId="07F03700" w14:textId="77777777" w:rsidR="002A28B2" w:rsidRPr="00862371" w:rsidRDefault="002A28B2" w:rsidP="00D02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sz w:val="18"/>
                <w:szCs w:val="18"/>
                <w:lang w:val="en-AU"/>
              </w:rPr>
              <w:t>-0.324</w:t>
            </w:r>
          </w:p>
        </w:tc>
        <w:tc>
          <w:tcPr>
            <w:tcW w:w="645" w:type="pct"/>
          </w:tcPr>
          <w:p w14:paraId="257ABAEA" w14:textId="77777777" w:rsidR="002A28B2" w:rsidRPr="00862371" w:rsidRDefault="002A28B2" w:rsidP="00D02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sz w:val="18"/>
                <w:szCs w:val="18"/>
                <w:lang w:val="en-AU"/>
              </w:rPr>
              <w:t>-0.355</w:t>
            </w:r>
          </w:p>
        </w:tc>
        <w:tc>
          <w:tcPr>
            <w:tcW w:w="645" w:type="pct"/>
          </w:tcPr>
          <w:p w14:paraId="70617A85" w14:textId="77777777" w:rsidR="002A28B2" w:rsidRPr="00862371" w:rsidRDefault="002A28B2" w:rsidP="00D02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sz w:val="18"/>
                <w:szCs w:val="18"/>
                <w:lang w:val="en-AU"/>
              </w:rPr>
              <w:t>-0.290</w:t>
            </w:r>
          </w:p>
        </w:tc>
        <w:tc>
          <w:tcPr>
            <w:tcW w:w="652" w:type="pct"/>
          </w:tcPr>
          <w:p w14:paraId="66A64683" w14:textId="77777777" w:rsidR="002A28B2" w:rsidRPr="00862371" w:rsidRDefault="002A28B2" w:rsidP="00D02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&lt;</w:t>
            </w:r>
            <w:r w:rsidRPr="00862371"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0.00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1</w:t>
            </w:r>
          </w:p>
        </w:tc>
      </w:tr>
      <w:tr w:rsidR="002A28B2" w:rsidRPr="00862371" w14:paraId="345E0CD2" w14:textId="77777777" w:rsidTr="00D02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pct"/>
            <w:vMerge w:val="restart"/>
          </w:tcPr>
          <w:p w14:paraId="5E3E5D6C" w14:textId="77777777" w:rsidR="002A28B2" w:rsidRPr="00862371" w:rsidRDefault="002A28B2" w:rsidP="00D023A1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rFonts w:cstheme="minorHAnsi"/>
                <w:sz w:val="18"/>
                <w:szCs w:val="18"/>
                <w:lang w:val="en-AU"/>
              </w:rPr>
              <w:t>Age group</w:t>
            </w:r>
          </w:p>
        </w:tc>
        <w:tc>
          <w:tcPr>
            <w:tcW w:w="1054" w:type="pct"/>
            <w:hideMark/>
          </w:tcPr>
          <w:p w14:paraId="1992E050" w14:textId="77777777" w:rsidR="002A28B2" w:rsidRPr="00862371" w:rsidRDefault="002A28B2" w:rsidP="00D023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rFonts w:cstheme="minorHAnsi"/>
                <w:sz w:val="18"/>
                <w:szCs w:val="18"/>
                <w:lang w:val="en-AU"/>
              </w:rPr>
              <w:t xml:space="preserve">4-8 years </w:t>
            </w:r>
          </w:p>
        </w:tc>
        <w:tc>
          <w:tcPr>
            <w:tcW w:w="645" w:type="pct"/>
          </w:tcPr>
          <w:p w14:paraId="32B41C01" w14:textId="77777777" w:rsidR="002A28B2" w:rsidRPr="00862371" w:rsidRDefault="002A28B2" w:rsidP="00D02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rFonts w:cstheme="minorHAnsi"/>
                <w:sz w:val="18"/>
                <w:szCs w:val="18"/>
                <w:lang w:val="en-AU"/>
              </w:rPr>
              <w:t>Ref</w:t>
            </w:r>
          </w:p>
        </w:tc>
        <w:tc>
          <w:tcPr>
            <w:tcW w:w="645" w:type="pct"/>
          </w:tcPr>
          <w:p w14:paraId="42A31C05" w14:textId="77777777" w:rsidR="002A28B2" w:rsidRPr="00862371" w:rsidRDefault="002A28B2" w:rsidP="00D023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645" w:type="pct"/>
          </w:tcPr>
          <w:p w14:paraId="0676B480" w14:textId="77777777" w:rsidR="002A28B2" w:rsidRPr="00862371" w:rsidRDefault="002A28B2" w:rsidP="00D023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652" w:type="pct"/>
          </w:tcPr>
          <w:p w14:paraId="12F74D52" w14:textId="77777777" w:rsidR="002A28B2" w:rsidRPr="00862371" w:rsidRDefault="002A28B2" w:rsidP="00D023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</w:p>
        </w:tc>
      </w:tr>
      <w:tr w:rsidR="002A28B2" w:rsidRPr="00862371" w14:paraId="6C12AED6" w14:textId="77777777" w:rsidTr="00D023A1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pct"/>
            <w:vMerge/>
          </w:tcPr>
          <w:p w14:paraId="171E9973" w14:textId="77777777" w:rsidR="002A28B2" w:rsidRPr="00862371" w:rsidRDefault="002A28B2" w:rsidP="00D023A1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1054" w:type="pct"/>
            <w:hideMark/>
          </w:tcPr>
          <w:p w14:paraId="0BF19D5C" w14:textId="77777777" w:rsidR="002A28B2" w:rsidRPr="00862371" w:rsidRDefault="002A28B2" w:rsidP="00D02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rFonts w:cstheme="minorHAnsi"/>
                <w:sz w:val="18"/>
                <w:szCs w:val="18"/>
                <w:lang w:val="en-AU"/>
              </w:rPr>
              <w:t>9-11 years</w:t>
            </w:r>
          </w:p>
        </w:tc>
        <w:tc>
          <w:tcPr>
            <w:tcW w:w="645" w:type="pct"/>
          </w:tcPr>
          <w:p w14:paraId="4F2E77F6" w14:textId="77777777" w:rsidR="002A28B2" w:rsidRPr="00862371" w:rsidRDefault="002A28B2" w:rsidP="00D02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sz w:val="18"/>
                <w:szCs w:val="18"/>
                <w:lang w:val="en-AU"/>
              </w:rPr>
              <w:t>-0.058</w:t>
            </w:r>
          </w:p>
        </w:tc>
        <w:tc>
          <w:tcPr>
            <w:tcW w:w="645" w:type="pct"/>
          </w:tcPr>
          <w:p w14:paraId="44BCF248" w14:textId="77777777" w:rsidR="002A28B2" w:rsidRPr="00862371" w:rsidRDefault="002A28B2" w:rsidP="00D02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sz w:val="18"/>
                <w:szCs w:val="18"/>
                <w:lang w:val="en-AU"/>
              </w:rPr>
              <w:t>-0.098</w:t>
            </w:r>
          </w:p>
        </w:tc>
        <w:tc>
          <w:tcPr>
            <w:tcW w:w="645" w:type="pct"/>
          </w:tcPr>
          <w:p w14:paraId="1FA78CCC" w14:textId="77777777" w:rsidR="002A28B2" w:rsidRPr="00862371" w:rsidRDefault="002A28B2" w:rsidP="00D02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sz w:val="18"/>
                <w:szCs w:val="18"/>
                <w:lang w:val="en-AU"/>
              </w:rPr>
              <w:t>-0.019</w:t>
            </w:r>
          </w:p>
        </w:tc>
        <w:tc>
          <w:tcPr>
            <w:tcW w:w="652" w:type="pct"/>
          </w:tcPr>
          <w:p w14:paraId="79D14360" w14:textId="77777777" w:rsidR="002A28B2" w:rsidRPr="00862371" w:rsidRDefault="002A28B2" w:rsidP="00D02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rFonts w:cstheme="minorHAnsi"/>
                <w:sz w:val="18"/>
                <w:szCs w:val="18"/>
                <w:lang w:val="en-AU"/>
              </w:rPr>
              <w:t>0.004</w:t>
            </w:r>
          </w:p>
        </w:tc>
      </w:tr>
      <w:tr w:rsidR="002A28B2" w:rsidRPr="00862371" w14:paraId="05314DA5" w14:textId="77777777" w:rsidTr="00D02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pct"/>
            <w:vMerge/>
          </w:tcPr>
          <w:p w14:paraId="23CA366A" w14:textId="77777777" w:rsidR="002A28B2" w:rsidRPr="00862371" w:rsidRDefault="002A28B2" w:rsidP="00D023A1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1054" w:type="pct"/>
            <w:hideMark/>
          </w:tcPr>
          <w:p w14:paraId="1F963EED" w14:textId="77777777" w:rsidR="002A28B2" w:rsidRPr="00862371" w:rsidRDefault="002A28B2" w:rsidP="00D023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rFonts w:cstheme="minorHAnsi"/>
                <w:sz w:val="18"/>
                <w:szCs w:val="18"/>
                <w:lang w:val="en-AU"/>
              </w:rPr>
              <w:t>12-14 years</w:t>
            </w:r>
          </w:p>
        </w:tc>
        <w:tc>
          <w:tcPr>
            <w:tcW w:w="645" w:type="pct"/>
          </w:tcPr>
          <w:p w14:paraId="61F8C956" w14:textId="77777777" w:rsidR="002A28B2" w:rsidRPr="00862371" w:rsidRDefault="002A28B2" w:rsidP="00D02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sz w:val="18"/>
                <w:szCs w:val="18"/>
                <w:lang w:val="en-AU"/>
              </w:rPr>
              <w:t>-0.217</w:t>
            </w:r>
          </w:p>
        </w:tc>
        <w:tc>
          <w:tcPr>
            <w:tcW w:w="645" w:type="pct"/>
          </w:tcPr>
          <w:p w14:paraId="2050CDC6" w14:textId="77777777" w:rsidR="002A28B2" w:rsidRPr="00862371" w:rsidRDefault="002A28B2" w:rsidP="00D023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sz w:val="18"/>
                <w:szCs w:val="18"/>
                <w:lang w:val="en-AU"/>
              </w:rPr>
              <w:t>-0.261</w:t>
            </w:r>
          </w:p>
        </w:tc>
        <w:tc>
          <w:tcPr>
            <w:tcW w:w="645" w:type="pct"/>
          </w:tcPr>
          <w:p w14:paraId="56F2DD20" w14:textId="77777777" w:rsidR="002A28B2" w:rsidRPr="00862371" w:rsidRDefault="002A28B2" w:rsidP="00D023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sz w:val="18"/>
                <w:szCs w:val="18"/>
                <w:lang w:val="en-AU"/>
              </w:rPr>
              <w:t>-0.171</w:t>
            </w:r>
          </w:p>
        </w:tc>
        <w:tc>
          <w:tcPr>
            <w:tcW w:w="652" w:type="pct"/>
          </w:tcPr>
          <w:p w14:paraId="3E19F74E" w14:textId="77777777" w:rsidR="002A28B2" w:rsidRPr="00862371" w:rsidRDefault="002A28B2" w:rsidP="00D023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&lt;</w:t>
            </w:r>
            <w:r w:rsidRPr="00862371"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0.00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1</w:t>
            </w:r>
          </w:p>
        </w:tc>
      </w:tr>
      <w:tr w:rsidR="002A28B2" w:rsidRPr="00862371" w14:paraId="6F7DD9E8" w14:textId="77777777" w:rsidTr="00D023A1">
        <w:trPr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pct"/>
            <w:vMerge/>
          </w:tcPr>
          <w:p w14:paraId="4F7C7268" w14:textId="77777777" w:rsidR="002A28B2" w:rsidRPr="00862371" w:rsidRDefault="002A28B2" w:rsidP="00D023A1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1054" w:type="pct"/>
            <w:hideMark/>
          </w:tcPr>
          <w:p w14:paraId="743DD3D9" w14:textId="77777777" w:rsidR="002A28B2" w:rsidRPr="00862371" w:rsidRDefault="002A28B2" w:rsidP="00D02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rFonts w:cstheme="minorHAnsi"/>
                <w:sz w:val="18"/>
                <w:szCs w:val="18"/>
                <w:lang w:val="en-AU"/>
              </w:rPr>
              <w:t>15-18 years</w:t>
            </w:r>
          </w:p>
        </w:tc>
        <w:tc>
          <w:tcPr>
            <w:tcW w:w="645" w:type="pct"/>
          </w:tcPr>
          <w:p w14:paraId="02F52465" w14:textId="77777777" w:rsidR="002A28B2" w:rsidRPr="00862371" w:rsidRDefault="002A28B2" w:rsidP="00D02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sz w:val="18"/>
                <w:szCs w:val="18"/>
                <w:lang w:val="en-AU"/>
              </w:rPr>
              <w:t>-0.367</w:t>
            </w:r>
          </w:p>
        </w:tc>
        <w:tc>
          <w:tcPr>
            <w:tcW w:w="645" w:type="pct"/>
          </w:tcPr>
          <w:p w14:paraId="1181F436" w14:textId="77777777" w:rsidR="002A28B2" w:rsidRPr="00862371" w:rsidRDefault="002A28B2" w:rsidP="00D02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sz w:val="18"/>
                <w:szCs w:val="18"/>
                <w:lang w:val="en-AU"/>
              </w:rPr>
              <w:t>-0.421</w:t>
            </w:r>
          </w:p>
        </w:tc>
        <w:tc>
          <w:tcPr>
            <w:tcW w:w="645" w:type="pct"/>
          </w:tcPr>
          <w:p w14:paraId="418273F7" w14:textId="77777777" w:rsidR="002A28B2" w:rsidRPr="00862371" w:rsidRDefault="002A28B2" w:rsidP="00D02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sz w:val="18"/>
                <w:szCs w:val="18"/>
                <w:lang w:val="en-AU"/>
              </w:rPr>
              <w:t>-0.311</w:t>
            </w:r>
          </w:p>
        </w:tc>
        <w:tc>
          <w:tcPr>
            <w:tcW w:w="652" w:type="pct"/>
          </w:tcPr>
          <w:p w14:paraId="44A7ABFD" w14:textId="77777777" w:rsidR="002A28B2" w:rsidRPr="00862371" w:rsidRDefault="002A28B2" w:rsidP="00D02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&lt;</w:t>
            </w:r>
            <w:r w:rsidRPr="00862371"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0.00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1</w:t>
            </w:r>
          </w:p>
        </w:tc>
      </w:tr>
      <w:tr w:rsidR="002A28B2" w:rsidRPr="00862371" w14:paraId="5F03523A" w14:textId="77777777" w:rsidTr="00D02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pct"/>
            <w:vMerge w:val="restart"/>
          </w:tcPr>
          <w:p w14:paraId="4A1D80AF" w14:textId="77777777" w:rsidR="002A28B2" w:rsidRPr="00862371" w:rsidRDefault="002A28B2" w:rsidP="00D023A1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rFonts w:cstheme="minorHAnsi"/>
                <w:sz w:val="18"/>
                <w:szCs w:val="18"/>
                <w:lang w:val="en-AU"/>
              </w:rPr>
              <w:t>Aboriginal/Torres Strait Islander</w:t>
            </w:r>
          </w:p>
        </w:tc>
        <w:tc>
          <w:tcPr>
            <w:tcW w:w="1054" w:type="pct"/>
            <w:hideMark/>
          </w:tcPr>
          <w:p w14:paraId="68DE8686" w14:textId="77777777" w:rsidR="002A28B2" w:rsidRPr="00862371" w:rsidRDefault="002A28B2" w:rsidP="00D023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rFonts w:cstheme="minorHAnsi"/>
                <w:sz w:val="18"/>
                <w:szCs w:val="18"/>
                <w:lang w:val="en-AU"/>
              </w:rPr>
              <w:t xml:space="preserve">No </w:t>
            </w:r>
          </w:p>
        </w:tc>
        <w:tc>
          <w:tcPr>
            <w:tcW w:w="645" w:type="pct"/>
          </w:tcPr>
          <w:p w14:paraId="3BDBB16D" w14:textId="77777777" w:rsidR="002A28B2" w:rsidRPr="00862371" w:rsidRDefault="002A28B2" w:rsidP="00D02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rFonts w:cstheme="minorHAnsi"/>
                <w:sz w:val="18"/>
                <w:szCs w:val="18"/>
                <w:lang w:val="en-AU"/>
              </w:rPr>
              <w:t>Ref</w:t>
            </w:r>
          </w:p>
        </w:tc>
        <w:tc>
          <w:tcPr>
            <w:tcW w:w="645" w:type="pct"/>
          </w:tcPr>
          <w:p w14:paraId="763267E7" w14:textId="77777777" w:rsidR="002A28B2" w:rsidRPr="00862371" w:rsidRDefault="002A28B2" w:rsidP="00D023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645" w:type="pct"/>
          </w:tcPr>
          <w:p w14:paraId="06C909CC" w14:textId="77777777" w:rsidR="002A28B2" w:rsidRPr="00862371" w:rsidRDefault="002A28B2" w:rsidP="00D023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652" w:type="pct"/>
          </w:tcPr>
          <w:p w14:paraId="69899AC4" w14:textId="77777777" w:rsidR="002A28B2" w:rsidRPr="00862371" w:rsidRDefault="002A28B2" w:rsidP="00D023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</w:p>
        </w:tc>
      </w:tr>
      <w:tr w:rsidR="002A28B2" w:rsidRPr="00862371" w14:paraId="410440F6" w14:textId="77777777" w:rsidTr="00D023A1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pct"/>
            <w:vMerge/>
          </w:tcPr>
          <w:p w14:paraId="1D767308" w14:textId="77777777" w:rsidR="002A28B2" w:rsidRPr="00862371" w:rsidRDefault="002A28B2" w:rsidP="00D023A1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1054" w:type="pct"/>
            <w:hideMark/>
          </w:tcPr>
          <w:p w14:paraId="6427CC53" w14:textId="77777777" w:rsidR="002A28B2" w:rsidRPr="00862371" w:rsidRDefault="002A28B2" w:rsidP="00D02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rFonts w:cstheme="minorHAnsi"/>
                <w:sz w:val="18"/>
                <w:szCs w:val="18"/>
                <w:lang w:val="en-AU"/>
              </w:rPr>
              <w:t>Yes</w:t>
            </w:r>
          </w:p>
        </w:tc>
        <w:tc>
          <w:tcPr>
            <w:tcW w:w="645" w:type="pct"/>
          </w:tcPr>
          <w:p w14:paraId="65D684DC" w14:textId="77777777" w:rsidR="002A28B2" w:rsidRPr="00862371" w:rsidRDefault="002A28B2" w:rsidP="00D02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sz w:val="18"/>
                <w:szCs w:val="18"/>
                <w:lang w:val="en-AU"/>
              </w:rPr>
              <w:t>0.058</w:t>
            </w:r>
          </w:p>
        </w:tc>
        <w:tc>
          <w:tcPr>
            <w:tcW w:w="645" w:type="pct"/>
          </w:tcPr>
          <w:p w14:paraId="71B3DDA9" w14:textId="77777777" w:rsidR="002A28B2" w:rsidRPr="00862371" w:rsidRDefault="002A28B2" w:rsidP="00D02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sz w:val="18"/>
                <w:szCs w:val="18"/>
                <w:lang w:val="en-AU"/>
              </w:rPr>
              <w:t>-0.024</w:t>
            </w:r>
          </w:p>
        </w:tc>
        <w:tc>
          <w:tcPr>
            <w:tcW w:w="645" w:type="pct"/>
          </w:tcPr>
          <w:p w14:paraId="1C4B9242" w14:textId="77777777" w:rsidR="002A28B2" w:rsidRPr="00862371" w:rsidRDefault="002A28B2" w:rsidP="00D02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sz w:val="18"/>
                <w:szCs w:val="18"/>
                <w:lang w:val="en-AU"/>
              </w:rPr>
              <w:t>0.140</w:t>
            </w:r>
          </w:p>
        </w:tc>
        <w:tc>
          <w:tcPr>
            <w:tcW w:w="652" w:type="pct"/>
          </w:tcPr>
          <w:p w14:paraId="1A36BD2E" w14:textId="77777777" w:rsidR="002A28B2" w:rsidRPr="00862371" w:rsidRDefault="002A28B2" w:rsidP="00D02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rFonts w:cstheme="minorHAnsi"/>
                <w:sz w:val="18"/>
                <w:szCs w:val="18"/>
                <w:lang w:val="en-AU"/>
              </w:rPr>
              <w:t>0.166</w:t>
            </w:r>
          </w:p>
        </w:tc>
      </w:tr>
      <w:tr w:rsidR="002A28B2" w:rsidRPr="00862371" w14:paraId="66384F92" w14:textId="77777777" w:rsidTr="00D02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pct"/>
            <w:vMerge w:val="restart"/>
          </w:tcPr>
          <w:p w14:paraId="5B3D007F" w14:textId="77777777" w:rsidR="002A28B2" w:rsidRPr="00862371" w:rsidRDefault="002A28B2" w:rsidP="00D023A1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rFonts w:cstheme="minorHAnsi"/>
                <w:sz w:val="18"/>
                <w:szCs w:val="18"/>
                <w:lang w:val="en-AU"/>
              </w:rPr>
              <w:t>Primary language spoken at home</w:t>
            </w:r>
          </w:p>
        </w:tc>
        <w:tc>
          <w:tcPr>
            <w:tcW w:w="1054" w:type="pct"/>
            <w:hideMark/>
          </w:tcPr>
          <w:p w14:paraId="4E48EDE4" w14:textId="77777777" w:rsidR="002A28B2" w:rsidRPr="00862371" w:rsidRDefault="002A28B2" w:rsidP="00D023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rFonts w:cstheme="minorHAnsi"/>
                <w:sz w:val="18"/>
                <w:szCs w:val="18"/>
                <w:lang w:val="en-AU"/>
              </w:rPr>
              <w:t xml:space="preserve">English </w:t>
            </w:r>
          </w:p>
        </w:tc>
        <w:tc>
          <w:tcPr>
            <w:tcW w:w="645" w:type="pct"/>
          </w:tcPr>
          <w:p w14:paraId="5EDB10EE" w14:textId="77777777" w:rsidR="002A28B2" w:rsidRPr="00862371" w:rsidRDefault="002A28B2" w:rsidP="00D02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rFonts w:cstheme="minorHAnsi"/>
                <w:sz w:val="18"/>
                <w:szCs w:val="18"/>
                <w:lang w:val="en-AU"/>
              </w:rPr>
              <w:t>Ref</w:t>
            </w:r>
          </w:p>
        </w:tc>
        <w:tc>
          <w:tcPr>
            <w:tcW w:w="645" w:type="pct"/>
          </w:tcPr>
          <w:p w14:paraId="152550C8" w14:textId="77777777" w:rsidR="002A28B2" w:rsidRPr="00862371" w:rsidRDefault="002A28B2" w:rsidP="00D023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645" w:type="pct"/>
          </w:tcPr>
          <w:p w14:paraId="5398C5B9" w14:textId="77777777" w:rsidR="002A28B2" w:rsidRPr="00862371" w:rsidRDefault="002A28B2" w:rsidP="00D023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652" w:type="pct"/>
          </w:tcPr>
          <w:p w14:paraId="26E62579" w14:textId="77777777" w:rsidR="002A28B2" w:rsidRPr="00862371" w:rsidRDefault="002A28B2" w:rsidP="00D023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</w:p>
        </w:tc>
      </w:tr>
      <w:tr w:rsidR="002A28B2" w:rsidRPr="00862371" w14:paraId="5E429E21" w14:textId="77777777" w:rsidTr="00D023A1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pct"/>
            <w:vMerge/>
          </w:tcPr>
          <w:p w14:paraId="19519239" w14:textId="77777777" w:rsidR="002A28B2" w:rsidRPr="00862371" w:rsidRDefault="002A28B2" w:rsidP="00D023A1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1054" w:type="pct"/>
            <w:hideMark/>
          </w:tcPr>
          <w:p w14:paraId="696343AF" w14:textId="77777777" w:rsidR="002A28B2" w:rsidRPr="00862371" w:rsidRDefault="002A28B2" w:rsidP="00D02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rFonts w:cstheme="minorHAnsi"/>
                <w:sz w:val="18"/>
                <w:szCs w:val="18"/>
                <w:lang w:val="en-AU"/>
              </w:rPr>
              <w:t>Language other than English</w:t>
            </w:r>
          </w:p>
        </w:tc>
        <w:tc>
          <w:tcPr>
            <w:tcW w:w="645" w:type="pct"/>
          </w:tcPr>
          <w:p w14:paraId="20288C82" w14:textId="77777777" w:rsidR="002A28B2" w:rsidRPr="00862371" w:rsidRDefault="002A28B2" w:rsidP="00D02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sz w:val="18"/>
                <w:szCs w:val="18"/>
                <w:lang w:val="en-AU"/>
              </w:rPr>
              <w:t>-0.631</w:t>
            </w:r>
          </w:p>
        </w:tc>
        <w:tc>
          <w:tcPr>
            <w:tcW w:w="645" w:type="pct"/>
          </w:tcPr>
          <w:p w14:paraId="4EA31B56" w14:textId="77777777" w:rsidR="002A28B2" w:rsidRPr="00862371" w:rsidRDefault="002A28B2" w:rsidP="00D02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sz w:val="18"/>
                <w:szCs w:val="18"/>
                <w:lang w:val="en-AU"/>
              </w:rPr>
              <w:t>-0.692</w:t>
            </w:r>
          </w:p>
        </w:tc>
        <w:tc>
          <w:tcPr>
            <w:tcW w:w="645" w:type="pct"/>
          </w:tcPr>
          <w:p w14:paraId="625C905A" w14:textId="77777777" w:rsidR="002A28B2" w:rsidRPr="00862371" w:rsidRDefault="002A28B2" w:rsidP="00D02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sz w:val="18"/>
                <w:szCs w:val="18"/>
                <w:lang w:val="en-AU"/>
              </w:rPr>
              <w:t>-0.570</w:t>
            </w:r>
          </w:p>
        </w:tc>
        <w:tc>
          <w:tcPr>
            <w:tcW w:w="652" w:type="pct"/>
          </w:tcPr>
          <w:p w14:paraId="141AABEF" w14:textId="77777777" w:rsidR="002A28B2" w:rsidRPr="00862371" w:rsidRDefault="002A28B2" w:rsidP="00D02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&lt;</w:t>
            </w:r>
            <w:r w:rsidRPr="00862371"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0.00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1</w:t>
            </w:r>
          </w:p>
        </w:tc>
      </w:tr>
      <w:tr w:rsidR="002A28B2" w:rsidRPr="00862371" w14:paraId="6612BA07" w14:textId="77777777" w:rsidTr="00D02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pct"/>
            <w:vMerge w:val="restart"/>
          </w:tcPr>
          <w:p w14:paraId="3CB93B92" w14:textId="77777777" w:rsidR="002A28B2" w:rsidRPr="00862371" w:rsidRDefault="002A28B2" w:rsidP="00D023A1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rFonts w:cstheme="minorHAnsi"/>
                <w:sz w:val="18"/>
                <w:szCs w:val="18"/>
                <w:lang w:val="en-AU"/>
              </w:rPr>
              <w:t>Identified disability</w:t>
            </w:r>
          </w:p>
        </w:tc>
        <w:tc>
          <w:tcPr>
            <w:tcW w:w="1054" w:type="pct"/>
            <w:hideMark/>
          </w:tcPr>
          <w:p w14:paraId="292F12E0" w14:textId="77777777" w:rsidR="002A28B2" w:rsidRPr="00862371" w:rsidRDefault="002A28B2" w:rsidP="00D023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rFonts w:cstheme="minorHAnsi"/>
                <w:sz w:val="18"/>
                <w:szCs w:val="18"/>
                <w:lang w:val="en-AU"/>
              </w:rPr>
              <w:t xml:space="preserve">No </w:t>
            </w:r>
          </w:p>
        </w:tc>
        <w:tc>
          <w:tcPr>
            <w:tcW w:w="645" w:type="pct"/>
          </w:tcPr>
          <w:p w14:paraId="0DF3F61E" w14:textId="77777777" w:rsidR="002A28B2" w:rsidRPr="00862371" w:rsidRDefault="002A28B2" w:rsidP="00D02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rFonts w:cstheme="minorHAnsi"/>
                <w:sz w:val="18"/>
                <w:szCs w:val="18"/>
                <w:lang w:val="en-AU"/>
              </w:rPr>
              <w:t>Ref</w:t>
            </w:r>
          </w:p>
        </w:tc>
        <w:tc>
          <w:tcPr>
            <w:tcW w:w="645" w:type="pct"/>
          </w:tcPr>
          <w:p w14:paraId="63358F19" w14:textId="77777777" w:rsidR="002A28B2" w:rsidRPr="00862371" w:rsidRDefault="002A28B2" w:rsidP="00D023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645" w:type="pct"/>
          </w:tcPr>
          <w:p w14:paraId="18BFA6C0" w14:textId="77777777" w:rsidR="002A28B2" w:rsidRPr="00862371" w:rsidRDefault="002A28B2" w:rsidP="00D023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652" w:type="pct"/>
          </w:tcPr>
          <w:p w14:paraId="0B6CC01C" w14:textId="77777777" w:rsidR="002A28B2" w:rsidRPr="00862371" w:rsidRDefault="002A28B2" w:rsidP="00D023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</w:p>
        </w:tc>
      </w:tr>
      <w:tr w:rsidR="002A28B2" w:rsidRPr="00862371" w14:paraId="2ADE907A" w14:textId="77777777" w:rsidTr="00D023A1">
        <w:trPr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pct"/>
            <w:vMerge/>
          </w:tcPr>
          <w:p w14:paraId="77777FCC" w14:textId="77777777" w:rsidR="002A28B2" w:rsidRPr="00862371" w:rsidRDefault="002A28B2" w:rsidP="00D023A1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1054" w:type="pct"/>
            <w:hideMark/>
          </w:tcPr>
          <w:p w14:paraId="3E6EAC78" w14:textId="77777777" w:rsidR="002A28B2" w:rsidRPr="00862371" w:rsidRDefault="002A28B2" w:rsidP="00D02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rFonts w:cstheme="minorHAnsi"/>
                <w:sz w:val="18"/>
                <w:szCs w:val="18"/>
                <w:lang w:val="en-AU"/>
              </w:rPr>
              <w:t>Yes</w:t>
            </w:r>
          </w:p>
        </w:tc>
        <w:tc>
          <w:tcPr>
            <w:tcW w:w="645" w:type="pct"/>
          </w:tcPr>
          <w:p w14:paraId="36DB5F12" w14:textId="77777777" w:rsidR="002A28B2" w:rsidRPr="00862371" w:rsidRDefault="002A28B2" w:rsidP="00D02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-0.486</w:t>
            </w:r>
          </w:p>
        </w:tc>
        <w:tc>
          <w:tcPr>
            <w:tcW w:w="645" w:type="pct"/>
          </w:tcPr>
          <w:p w14:paraId="18DB0976" w14:textId="77777777" w:rsidR="002A28B2" w:rsidRPr="00862371" w:rsidRDefault="002A28B2" w:rsidP="00D02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-0.582</w:t>
            </w:r>
          </w:p>
        </w:tc>
        <w:tc>
          <w:tcPr>
            <w:tcW w:w="645" w:type="pct"/>
          </w:tcPr>
          <w:p w14:paraId="2606B821" w14:textId="77777777" w:rsidR="002A28B2" w:rsidRPr="00862371" w:rsidRDefault="002A28B2" w:rsidP="00D02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-0.388</w:t>
            </w:r>
          </w:p>
        </w:tc>
        <w:tc>
          <w:tcPr>
            <w:tcW w:w="652" w:type="pct"/>
          </w:tcPr>
          <w:p w14:paraId="6AD28FAB" w14:textId="77777777" w:rsidR="002A28B2" w:rsidRPr="00862371" w:rsidRDefault="002A28B2" w:rsidP="00D02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&lt;</w:t>
            </w:r>
            <w:r w:rsidRPr="00862371"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0.00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1</w:t>
            </w:r>
          </w:p>
        </w:tc>
      </w:tr>
      <w:tr w:rsidR="002A28B2" w:rsidRPr="00862371" w14:paraId="5C364591" w14:textId="77777777" w:rsidTr="00D02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pct"/>
            <w:vMerge w:val="restart"/>
          </w:tcPr>
          <w:p w14:paraId="37596DD0" w14:textId="77777777" w:rsidR="002A28B2" w:rsidRPr="00862371" w:rsidRDefault="002A28B2" w:rsidP="00D023A1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rFonts w:cstheme="minorHAnsi"/>
                <w:sz w:val="18"/>
                <w:szCs w:val="18"/>
                <w:lang w:val="en-AU"/>
              </w:rPr>
              <w:t>Socio-economic status *</w:t>
            </w:r>
          </w:p>
        </w:tc>
        <w:tc>
          <w:tcPr>
            <w:tcW w:w="1054" w:type="pct"/>
            <w:hideMark/>
          </w:tcPr>
          <w:p w14:paraId="7CD6A810" w14:textId="77777777" w:rsidR="002A28B2" w:rsidRPr="00862371" w:rsidRDefault="002A28B2" w:rsidP="00D023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rFonts w:cstheme="minorHAnsi"/>
                <w:sz w:val="18"/>
                <w:szCs w:val="18"/>
                <w:lang w:val="en-AU"/>
              </w:rPr>
              <w:t>1st Quartile (Most Disadvantaged)</w:t>
            </w:r>
          </w:p>
        </w:tc>
        <w:tc>
          <w:tcPr>
            <w:tcW w:w="645" w:type="pct"/>
          </w:tcPr>
          <w:p w14:paraId="51FA7668" w14:textId="77777777" w:rsidR="002A28B2" w:rsidRPr="00862371" w:rsidRDefault="002A28B2" w:rsidP="00D02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rFonts w:cstheme="minorHAnsi"/>
                <w:sz w:val="18"/>
                <w:szCs w:val="18"/>
                <w:lang w:val="en-AU"/>
              </w:rPr>
              <w:t>Ref</w:t>
            </w:r>
          </w:p>
        </w:tc>
        <w:tc>
          <w:tcPr>
            <w:tcW w:w="645" w:type="pct"/>
          </w:tcPr>
          <w:p w14:paraId="109D52B8" w14:textId="77777777" w:rsidR="002A28B2" w:rsidRPr="00862371" w:rsidRDefault="002A28B2" w:rsidP="00D023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645" w:type="pct"/>
          </w:tcPr>
          <w:p w14:paraId="7E7B15A3" w14:textId="77777777" w:rsidR="002A28B2" w:rsidRPr="00862371" w:rsidRDefault="002A28B2" w:rsidP="00D023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652" w:type="pct"/>
          </w:tcPr>
          <w:p w14:paraId="52FA0247" w14:textId="77777777" w:rsidR="002A28B2" w:rsidRPr="00862371" w:rsidRDefault="002A28B2" w:rsidP="00D023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</w:p>
        </w:tc>
      </w:tr>
      <w:tr w:rsidR="002A28B2" w:rsidRPr="00862371" w14:paraId="71F15F64" w14:textId="77777777" w:rsidTr="00D023A1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pct"/>
            <w:vMerge/>
          </w:tcPr>
          <w:p w14:paraId="2917BB78" w14:textId="77777777" w:rsidR="002A28B2" w:rsidRPr="00862371" w:rsidRDefault="002A28B2" w:rsidP="00D023A1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1054" w:type="pct"/>
            <w:hideMark/>
          </w:tcPr>
          <w:p w14:paraId="0E7FC4BC" w14:textId="77777777" w:rsidR="002A28B2" w:rsidRPr="00862371" w:rsidRDefault="002A28B2" w:rsidP="00D02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rFonts w:cstheme="minorHAnsi"/>
                <w:sz w:val="18"/>
                <w:szCs w:val="18"/>
                <w:lang w:val="en-AU"/>
              </w:rPr>
              <w:t>2nd Quartile</w:t>
            </w:r>
          </w:p>
        </w:tc>
        <w:tc>
          <w:tcPr>
            <w:tcW w:w="645" w:type="pct"/>
          </w:tcPr>
          <w:p w14:paraId="56AB277A" w14:textId="77777777" w:rsidR="002A28B2" w:rsidRPr="00862371" w:rsidRDefault="002A28B2" w:rsidP="00D02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0.205</w:t>
            </w:r>
          </w:p>
        </w:tc>
        <w:tc>
          <w:tcPr>
            <w:tcW w:w="645" w:type="pct"/>
          </w:tcPr>
          <w:p w14:paraId="7F166296" w14:textId="77777777" w:rsidR="002A28B2" w:rsidRPr="00862371" w:rsidRDefault="002A28B2" w:rsidP="00D02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0.147</w:t>
            </w:r>
          </w:p>
        </w:tc>
        <w:tc>
          <w:tcPr>
            <w:tcW w:w="645" w:type="pct"/>
          </w:tcPr>
          <w:p w14:paraId="18D10A95" w14:textId="77777777" w:rsidR="002A28B2" w:rsidRPr="00862371" w:rsidRDefault="002A28B2" w:rsidP="00D02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0.264</w:t>
            </w:r>
          </w:p>
        </w:tc>
        <w:tc>
          <w:tcPr>
            <w:tcW w:w="652" w:type="pct"/>
          </w:tcPr>
          <w:p w14:paraId="268FB3CC" w14:textId="77777777" w:rsidR="002A28B2" w:rsidRPr="00862371" w:rsidRDefault="002A28B2" w:rsidP="00D02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&lt;</w:t>
            </w:r>
            <w:r w:rsidRPr="00862371"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0.00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1</w:t>
            </w:r>
          </w:p>
        </w:tc>
      </w:tr>
      <w:tr w:rsidR="002A28B2" w:rsidRPr="00862371" w14:paraId="4968F835" w14:textId="77777777" w:rsidTr="00D02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pct"/>
            <w:vMerge/>
          </w:tcPr>
          <w:p w14:paraId="53E567B4" w14:textId="77777777" w:rsidR="002A28B2" w:rsidRPr="00862371" w:rsidRDefault="002A28B2" w:rsidP="00D023A1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1054" w:type="pct"/>
            <w:hideMark/>
          </w:tcPr>
          <w:p w14:paraId="22C83F48" w14:textId="77777777" w:rsidR="002A28B2" w:rsidRPr="00862371" w:rsidRDefault="002A28B2" w:rsidP="00D023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rFonts w:cstheme="minorHAnsi"/>
                <w:sz w:val="18"/>
                <w:szCs w:val="18"/>
                <w:lang w:val="en-AU"/>
              </w:rPr>
              <w:t>3rd Quartile</w:t>
            </w:r>
          </w:p>
        </w:tc>
        <w:tc>
          <w:tcPr>
            <w:tcW w:w="645" w:type="pct"/>
          </w:tcPr>
          <w:p w14:paraId="77306D4B" w14:textId="77777777" w:rsidR="002A28B2" w:rsidRPr="00862371" w:rsidRDefault="002A28B2" w:rsidP="00D02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0.189</w:t>
            </w:r>
          </w:p>
        </w:tc>
        <w:tc>
          <w:tcPr>
            <w:tcW w:w="645" w:type="pct"/>
          </w:tcPr>
          <w:p w14:paraId="17DDC2AC" w14:textId="77777777" w:rsidR="002A28B2" w:rsidRPr="00862371" w:rsidRDefault="002A28B2" w:rsidP="00D023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0.131</w:t>
            </w:r>
          </w:p>
        </w:tc>
        <w:tc>
          <w:tcPr>
            <w:tcW w:w="645" w:type="pct"/>
          </w:tcPr>
          <w:p w14:paraId="3181EDAB" w14:textId="77777777" w:rsidR="002A28B2" w:rsidRPr="00862371" w:rsidRDefault="002A28B2" w:rsidP="00D023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0.247</w:t>
            </w:r>
          </w:p>
        </w:tc>
        <w:tc>
          <w:tcPr>
            <w:tcW w:w="652" w:type="pct"/>
          </w:tcPr>
          <w:p w14:paraId="608780E7" w14:textId="77777777" w:rsidR="002A28B2" w:rsidRPr="00862371" w:rsidRDefault="002A28B2" w:rsidP="00D023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&lt;</w:t>
            </w:r>
            <w:r w:rsidRPr="00862371"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0.00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1</w:t>
            </w:r>
          </w:p>
        </w:tc>
      </w:tr>
      <w:tr w:rsidR="002A28B2" w:rsidRPr="00862371" w14:paraId="795F6BDB" w14:textId="77777777" w:rsidTr="00D023A1">
        <w:trPr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pct"/>
            <w:vMerge/>
          </w:tcPr>
          <w:p w14:paraId="5B06DE5F" w14:textId="77777777" w:rsidR="002A28B2" w:rsidRPr="00862371" w:rsidRDefault="002A28B2" w:rsidP="00D023A1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1054" w:type="pct"/>
            <w:hideMark/>
          </w:tcPr>
          <w:p w14:paraId="318DC98A" w14:textId="77777777" w:rsidR="002A28B2" w:rsidRPr="00862371" w:rsidRDefault="002A28B2" w:rsidP="00D02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rFonts w:cstheme="minorHAnsi"/>
                <w:sz w:val="18"/>
                <w:szCs w:val="18"/>
                <w:lang w:val="en-AU"/>
              </w:rPr>
              <w:t>4th Quartile (Least Disadvantaged)</w:t>
            </w:r>
          </w:p>
        </w:tc>
        <w:tc>
          <w:tcPr>
            <w:tcW w:w="645" w:type="pct"/>
          </w:tcPr>
          <w:p w14:paraId="2779839C" w14:textId="77777777" w:rsidR="002A28B2" w:rsidRPr="00862371" w:rsidRDefault="002A28B2" w:rsidP="00D02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0.320</w:t>
            </w:r>
          </w:p>
        </w:tc>
        <w:tc>
          <w:tcPr>
            <w:tcW w:w="645" w:type="pct"/>
          </w:tcPr>
          <w:p w14:paraId="7BBAAE4B" w14:textId="77777777" w:rsidR="002A28B2" w:rsidRPr="00862371" w:rsidRDefault="002A28B2" w:rsidP="00D02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0.262</w:t>
            </w:r>
          </w:p>
        </w:tc>
        <w:tc>
          <w:tcPr>
            <w:tcW w:w="645" w:type="pct"/>
          </w:tcPr>
          <w:p w14:paraId="43BD5D0C" w14:textId="77777777" w:rsidR="002A28B2" w:rsidRPr="00862371" w:rsidRDefault="002A28B2" w:rsidP="00D02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0.378</w:t>
            </w:r>
          </w:p>
        </w:tc>
        <w:tc>
          <w:tcPr>
            <w:tcW w:w="652" w:type="pct"/>
          </w:tcPr>
          <w:p w14:paraId="52A75B1E" w14:textId="77777777" w:rsidR="002A28B2" w:rsidRPr="00862371" w:rsidRDefault="002A28B2" w:rsidP="00D02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&lt;</w:t>
            </w:r>
            <w:r w:rsidRPr="00862371"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0.00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1</w:t>
            </w:r>
          </w:p>
        </w:tc>
      </w:tr>
      <w:tr w:rsidR="002A28B2" w:rsidRPr="00862371" w14:paraId="4C0B8397" w14:textId="77777777" w:rsidTr="00D02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pct"/>
            <w:vMerge w:val="restart"/>
          </w:tcPr>
          <w:p w14:paraId="5CB9A838" w14:textId="77777777" w:rsidR="002A28B2" w:rsidRPr="00862371" w:rsidRDefault="002A28B2" w:rsidP="00D023A1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rFonts w:cstheme="minorHAnsi"/>
                <w:sz w:val="18"/>
                <w:szCs w:val="18"/>
                <w:lang w:val="en-AU"/>
              </w:rPr>
              <w:t>Geographic location</w:t>
            </w:r>
          </w:p>
        </w:tc>
        <w:tc>
          <w:tcPr>
            <w:tcW w:w="1054" w:type="pct"/>
            <w:hideMark/>
          </w:tcPr>
          <w:p w14:paraId="59774954" w14:textId="77777777" w:rsidR="002A28B2" w:rsidRPr="00862371" w:rsidRDefault="002A28B2" w:rsidP="00D023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rFonts w:cstheme="minorHAnsi"/>
                <w:sz w:val="18"/>
                <w:szCs w:val="18"/>
                <w:lang w:val="en-AU"/>
              </w:rPr>
              <w:t>Major city</w:t>
            </w:r>
          </w:p>
        </w:tc>
        <w:tc>
          <w:tcPr>
            <w:tcW w:w="645" w:type="pct"/>
          </w:tcPr>
          <w:p w14:paraId="50450550" w14:textId="77777777" w:rsidR="002A28B2" w:rsidRPr="00862371" w:rsidRDefault="002A28B2" w:rsidP="00D02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rFonts w:cstheme="minorHAnsi"/>
                <w:sz w:val="18"/>
                <w:szCs w:val="18"/>
                <w:lang w:val="en-AU"/>
              </w:rPr>
              <w:t>Ref</w:t>
            </w:r>
          </w:p>
        </w:tc>
        <w:tc>
          <w:tcPr>
            <w:tcW w:w="645" w:type="pct"/>
          </w:tcPr>
          <w:p w14:paraId="02E9BA30" w14:textId="77777777" w:rsidR="002A28B2" w:rsidRPr="00862371" w:rsidRDefault="002A28B2" w:rsidP="00D023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645" w:type="pct"/>
          </w:tcPr>
          <w:p w14:paraId="5B987B08" w14:textId="77777777" w:rsidR="002A28B2" w:rsidRPr="00862371" w:rsidRDefault="002A28B2" w:rsidP="00D023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652" w:type="pct"/>
          </w:tcPr>
          <w:p w14:paraId="03B4D993" w14:textId="77777777" w:rsidR="002A28B2" w:rsidRPr="00862371" w:rsidRDefault="002A28B2" w:rsidP="00D023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</w:p>
        </w:tc>
      </w:tr>
      <w:tr w:rsidR="002A28B2" w:rsidRPr="00862371" w14:paraId="125F79D9" w14:textId="77777777" w:rsidTr="00D023A1">
        <w:trPr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pct"/>
            <w:vMerge/>
          </w:tcPr>
          <w:p w14:paraId="70C4119E" w14:textId="77777777" w:rsidR="002A28B2" w:rsidRPr="00862371" w:rsidRDefault="002A28B2" w:rsidP="00D023A1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1054" w:type="pct"/>
            <w:hideMark/>
          </w:tcPr>
          <w:p w14:paraId="2CE4CB77" w14:textId="77777777" w:rsidR="002A28B2" w:rsidRPr="00862371" w:rsidRDefault="002A28B2" w:rsidP="00D02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rFonts w:cstheme="minorHAnsi"/>
                <w:sz w:val="18"/>
                <w:szCs w:val="18"/>
                <w:lang w:val="en-AU"/>
              </w:rPr>
              <w:t>Inner regional</w:t>
            </w:r>
          </w:p>
        </w:tc>
        <w:tc>
          <w:tcPr>
            <w:tcW w:w="645" w:type="pct"/>
          </w:tcPr>
          <w:p w14:paraId="605E71D0" w14:textId="77777777" w:rsidR="002A28B2" w:rsidRPr="00862371" w:rsidRDefault="002A28B2" w:rsidP="00D02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0.213</w:t>
            </w:r>
          </w:p>
        </w:tc>
        <w:tc>
          <w:tcPr>
            <w:tcW w:w="645" w:type="pct"/>
          </w:tcPr>
          <w:p w14:paraId="224133BF" w14:textId="77777777" w:rsidR="002A28B2" w:rsidRPr="00862371" w:rsidRDefault="002A28B2" w:rsidP="00D02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0.168</w:t>
            </w:r>
          </w:p>
        </w:tc>
        <w:tc>
          <w:tcPr>
            <w:tcW w:w="645" w:type="pct"/>
          </w:tcPr>
          <w:p w14:paraId="3A6AF18A" w14:textId="77777777" w:rsidR="002A28B2" w:rsidRPr="00862371" w:rsidRDefault="002A28B2" w:rsidP="00D02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0.259</w:t>
            </w:r>
          </w:p>
        </w:tc>
        <w:tc>
          <w:tcPr>
            <w:tcW w:w="652" w:type="pct"/>
          </w:tcPr>
          <w:p w14:paraId="33C11C17" w14:textId="77777777" w:rsidR="002A28B2" w:rsidRPr="00862371" w:rsidRDefault="002A28B2" w:rsidP="00D02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&lt;</w:t>
            </w:r>
            <w:r w:rsidRPr="00862371"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0.00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1</w:t>
            </w:r>
          </w:p>
        </w:tc>
      </w:tr>
      <w:tr w:rsidR="002A28B2" w:rsidRPr="00862371" w14:paraId="4362FEF7" w14:textId="77777777" w:rsidTr="00D02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pct"/>
            <w:vMerge/>
          </w:tcPr>
          <w:p w14:paraId="73D224FD" w14:textId="77777777" w:rsidR="002A28B2" w:rsidRPr="00862371" w:rsidRDefault="002A28B2" w:rsidP="00D023A1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1054" w:type="pct"/>
            <w:hideMark/>
          </w:tcPr>
          <w:p w14:paraId="5FE1EFBA" w14:textId="77777777" w:rsidR="002A28B2" w:rsidRPr="00862371" w:rsidRDefault="002A28B2" w:rsidP="00D023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rFonts w:cstheme="minorHAnsi"/>
                <w:sz w:val="18"/>
                <w:szCs w:val="18"/>
                <w:lang w:val="en-AU"/>
              </w:rPr>
              <w:t xml:space="preserve">Outer regional and remote </w:t>
            </w:r>
          </w:p>
        </w:tc>
        <w:tc>
          <w:tcPr>
            <w:tcW w:w="645" w:type="pct"/>
          </w:tcPr>
          <w:p w14:paraId="79B6891C" w14:textId="77777777" w:rsidR="002A28B2" w:rsidRPr="00862371" w:rsidRDefault="002A28B2" w:rsidP="00D02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0.337</w:t>
            </w:r>
          </w:p>
        </w:tc>
        <w:tc>
          <w:tcPr>
            <w:tcW w:w="645" w:type="pct"/>
          </w:tcPr>
          <w:p w14:paraId="6AB6EF81" w14:textId="77777777" w:rsidR="002A28B2" w:rsidRPr="00862371" w:rsidRDefault="002A28B2" w:rsidP="00D023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0.255</w:t>
            </w:r>
          </w:p>
        </w:tc>
        <w:tc>
          <w:tcPr>
            <w:tcW w:w="645" w:type="pct"/>
          </w:tcPr>
          <w:p w14:paraId="070F1D48" w14:textId="77777777" w:rsidR="002A28B2" w:rsidRPr="00862371" w:rsidRDefault="002A28B2" w:rsidP="00D023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0.421</w:t>
            </w:r>
          </w:p>
        </w:tc>
        <w:tc>
          <w:tcPr>
            <w:tcW w:w="652" w:type="pct"/>
          </w:tcPr>
          <w:p w14:paraId="69E2F878" w14:textId="77777777" w:rsidR="002A28B2" w:rsidRPr="00862371" w:rsidRDefault="002A28B2" w:rsidP="00D023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&lt;</w:t>
            </w:r>
            <w:r w:rsidRPr="00862371"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0.00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1</w:t>
            </w:r>
          </w:p>
        </w:tc>
      </w:tr>
      <w:tr w:rsidR="002A28B2" w:rsidRPr="00862371" w14:paraId="0326F886" w14:textId="77777777" w:rsidTr="00D023A1">
        <w:trPr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pct"/>
            <w:vMerge w:val="restart"/>
          </w:tcPr>
          <w:p w14:paraId="47DC2EBC" w14:textId="77777777" w:rsidR="002A28B2" w:rsidRPr="00862371" w:rsidRDefault="002A28B2" w:rsidP="00D023A1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rFonts w:cstheme="minorHAnsi"/>
                <w:sz w:val="18"/>
                <w:szCs w:val="18"/>
                <w:lang w:val="en-AU"/>
              </w:rPr>
              <w:t>Body Mass Index</w:t>
            </w:r>
          </w:p>
        </w:tc>
        <w:tc>
          <w:tcPr>
            <w:tcW w:w="1054" w:type="pct"/>
            <w:hideMark/>
          </w:tcPr>
          <w:p w14:paraId="64F9B670" w14:textId="77777777" w:rsidR="002A28B2" w:rsidRPr="00862371" w:rsidRDefault="002A28B2" w:rsidP="00D02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rFonts w:cstheme="minorHAnsi"/>
                <w:sz w:val="18"/>
                <w:szCs w:val="18"/>
                <w:lang w:val="en-AU"/>
              </w:rPr>
              <w:t xml:space="preserve">Thin </w:t>
            </w:r>
          </w:p>
        </w:tc>
        <w:tc>
          <w:tcPr>
            <w:tcW w:w="645" w:type="pct"/>
          </w:tcPr>
          <w:p w14:paraId="5AD8E637" w14:textId="77777777" w:rsidR="002A28B2" w:rsidRPr="00862371" w:rsidRDefault="002A28B2" w:rsidP="00D02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-0.012</w:t>
            </w:r>
          </w:p>
        </w:tc>
        <w:tc>
          <w:tcPr>
            <w:tcW w:w="645" w:type="pct"/>
          </w:tcPr>
          <w:p w14:paraId="4E04ABAA" w14:textId="77777777" w:rsidR="002A28B2" w:rsidRPr="00862371" w:rsidRDefault="002A28B2" w:rsidP="00D02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-0.079</w:t>
            </w:r>
          </w:p>
        </w:tc>
        <w:tc>
          <w:tcPr>
            <w:tcW w:w="645" w:type="pct"/>
          </w:tcPr>
          <w:p w14:paraId="243A70E0" w14:textId="77777777" w:rsidR="002A28B2" w:rsidRPr="00862371" w:rsidRDefault="002A28B2" w:rsidP="00D02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0.054</w:t>
            </w:r>
          </w:p>
        </w:tc>
        <w:tc>
          <w:tcPr>
            <w:tcW w:w="652" w:type="pct"/>
          </w:tcPr>
          <w:p w14:paraId="71090C3A" w14:textId="77777777" w:rsidR="002A28B2" w:rsidRPr="00862371" w:rsidRDefault="002A28B2" w:rsidP="00D02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rFonts w:cstheme="minorHAnsi"/>
                <w:sz w:val="18"/>
                <w:szCs w:val="18"/>
                <w:lang w:val="en-AU"/>
              </w:rPr>
              <w:t>0.728</w:t>
            </w:r>
          </w:p>
        </w:tc>
      </w:tr>
      <w:tr w:rsidR="002A28B2" w:rsidRPr="00862371" w14:paraId="5A0B2D16" w14:textId="77777777" w:rsidTr="00D02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pct"/>
            <w:vMerge/>
          </w:tcPr>
          <w:p w14:paraId="0918CC14" w14:textId="77777777" w:rsidR="002A28B2" w:rsidRPr="00862371" w:rsidRDefault="002A28B2" w:rsidP="00D023A1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1054" w:type="pct"/>
            <w:hideMark/>
          </w:tcPr>
          <w:p w14:paraId="1759D2DE" w14:textId="77777777" w:rsidR="002A28B2" w:rsidRPr="00862371" w:rsidRDefault="002A28B2" w:rsidP="00D023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rFonts w:cstheme="minorHAnsi"/>
                <w:sz w:val="18"/>
                <w:szCs w:val="18"/>
                <w:lang w:val="en-AU"/>
              </w:rPr>
              <w:t xml:space="preserve">Healthy weight </w:t>
            </w:r>
          </w:p>
        </w:tc>
        <w:tc>
          <w:tcPr>
            <w:tcW w:w="645" w:type="pct"/>
          </w:tcPr>
          <w:p w14:paraId="6BFB5093" w14:textId="77777777" w:rsidR="002A28B2" w:rsidRPr="00862371" w:rsidRDefault="002A28B2" w:rsidP="00D02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rFonts w:cstheme="minorHAnsi"/>
                <w:sz w:val="18"/>
                <w:szCs w:val="18"/>
                <w:lang w:val="en-AU"/>
              </w:rPr>
              <w:t>Ref</w:t>
            </w:r>
          </w:p>
        </w:tc>
        <w:tc>
          <w:tcPr>
            <w:tcW w:w="645" w:type="pct"/>
          </w:tcPr>
          <w:p w14:paraId="234F025D" w14:textId="77777777" w:rsidR="002A28B2" w:rsidRPr="00862371" w:rsidRDefault="002A28B2" w:rsidP="00D023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645" w:type="pct"/>
          </w:tcPr>
          <w:p w14:paraId="291A7BAF" w14:textId="77777777" w:rsidR="002A28B2" w:rsidRPr="00862371" w:rsidRDefault="002A28B2" w:rsidP="00D023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652" w:type="pct"/>
          </w:tcPr>
          <w:p w14:paraId="7807B081" w14:textId="77777777" w:rsidR="002A28B2" w:rsidRPr="00862371" w:rsidRDefault="002A28B2" w:rsidP="00D023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</w:p>
        </w:tc>
      </w:tr>
      <w:tr w:rsidR="002A28B2" w:rsidRPr="00862371" w14:paraId="09F83216" w14:textId="77777777" w:rsidTr="00D023A1">
        <w:trPr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pct"/>
            <w:vMerge/>
          </w:tcPr>
          <w:p w14:paraId="79CD984E" w14:textId="77777777" w:rsidR="002A28B2" w:rsidRPr="00862371" w:rsidRDefault="002A28B2" w:rsidP="00D023A1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1054" w:type="pct"/>
            <w:hideMark/>
          </w:tcPr>
          <w:p w14:paraId="5F58D714" w14:textId="77777777" w:rsidR="002A28B2" w:rsidRPr="00862371" w:rsidRDefault="002A28B2" w:rsidP="00D02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rFonts w:cstheme="minorHAnsi"/>
                <w:sz w:val="18"/>
                <w:szCs w:val="18"/>
                <w:lang w:val="en-AU"/>
              </w:rPr>
              <w:t>Overweight</w:t>
            </w:r>
          </w:p>
        </w:tc>
        <w:tc>
          <w:tcPr>
            <w:tcW w:w="645" w:type="pct"/>
          </w:tcPr>
          <w:p w14:paraId="6E400616" w14:textId="77777777" w:rsidR="002A28B2" w:rsidRPr="00862371" w:rsidRDefault="002A28B2" w:rsidP="00D02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-0.234</w:t>
            </w:r>
          </w:p>
        </w:tc>
        <w:tc>
          <w:tcPr>
            <w:tcW w:w="645" w:type="pct"/>
          </w:tcPr>
          <w:p w14:paraId="29366272" w14:textId="77777777" w:rsidR="002A28B2" w:rsidRPr="00862371" w:rsidRDefault="002A28B2" w:rsidP="00D02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-0.292</w:t>
            </w:r>
          </w:p>
        </w:tc>
        <w:tc>
          <w:tcPr>
            <w:tcW w:w="645" w:type="pct"/>
          </w:tcPr>
          <w:p w14:paraId="266B6AFC" w14:textId="77777777" w:rsidR="002A28B2" w:rsidRPr="00862371" w:rsidRDefault="002A28B2" w:rsidP="00D02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-0.175</w:t>
            </w:r>
          </w:p>
        </w:tc>
        <w:tc>
          <w:tcPr>
            <w:tcW w:w="652" w:type="pct"/>
          </w:tcPr>
          <w:p w14:paraId="01F40889" w14:textId="77777777" w:rsidR="002A28B2" w:rsidRPr="00862371" w:rsidRDefault="002A28B2" w:rsidP="00D02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&lt;</w:t>
            </w:r>
            <w:r w:rsidRPr="00862371"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0.00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1</w:t>
            </w:r>
          </w:p>
        </w:tc>
      </w:tr>
      <w:tr w:rsidR="002A28B2" w:rsidRPr="00862371" w14:paraId="329E6F05" w14:textId="77777777" w:rsidTr="00D02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pct"/>
            <w:vMerge/>
          </w:tcPr>
          <w:p w14:paraId="11A61FF5" w14:textId="77777777" w:rsidR="002A28B2" w:rsidRPr="00862371" w:rsidRDefault="002A28B2" w:rsidP="00D023A1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1054" w:type="pct"/>
            <w:hideMark/>
          </w:tcPr>
          <w:p w14:paraId="2D24B9AF" w14:textId="77777777" w:rsidR="002A28B2" w:rsidRPr="00862371" w:rsidRDefault="002A28B2" w:rsidP="00D023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rFonts w:cstheme="minorHAnsi"/>
                <w:sz w:val="18"/>
                <w:szCs w:val="18"/>
                <w:lang w:val="en-AU"/>
              </w:rPr>
              <w:t xml:space="preserve">Obese </w:t>
            </w:r>
          </w:p>
        </w:tc>
        <w:tc>
          <w:tcPr>
            <w:tcW w:w="645" w:type="pct"/>
          </w:tcPr>
          <w:p w14:paraId="74F4484C" w14:textId="77777777" w:rsidR="002A28B2" w:rsidRPr="00862371" w:rsidRDefault="002A28B2" w:rsidP="00D02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-0.537</w:t>
            </w:r>
          </w:p>
        </w:tc>
        <w:tc>
          <w:tcPr>
            <w:tcW w:w="645" w:type="pct"/>
          </w:tcPr>
          <w:p w14:paraId="5A868C5F" w14:textId="77777777" w:rsidR="002A28B2" w:rsidRPr="00862371" w:rsidRDefault="002A28B2" w:rsidP="00D023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-0.624</w:t>
            </w:r>
          </w:p>
        </w:tc>
        <w:tc>
          <w:tcPr>
            <w:tcW w:w="645" w:type="pct"/>
          </w:tcPr>
          <w:p w14:paraId="76C40B60" w14:textId="77777777" w:rsidR="002A28B2" w:rsidRPr="00862371" w:rsidRDefault="002A28B2" w:rsidP="00D023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 w:rsidRPr="00862371"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-0.449</w:t>
            </w:r>
          </w:p>
        </w:tc>
        <w:tc>
          <w:tcPr>
            <w:tcW w:w="652" w:type="pct"/>
          </w:tcPr>
          <w:p w14:paraId="59F54D2C" w14:textId="77777777" w:rsidR="002A28B2" w:rsidRPr="00862371" w:rsidRDefault="002A28B2" w:rsidP="00D023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AU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&lt;</w:t>
            </w:r>
            <w:r w:rsidRPr="00862371"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0.00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AU"/>
              </w:rPr>
              <w:t>1</w:t>
            </w:r>
          </w:p>
        </w:tc>
      </w:tr>
    </w:tbl>
    <w:p w14:paraId="793B3942" w14:textId="77777777" w:rsidR="0034503E" w:rsidRDefault="0034503E"/>
    <w:sectPr w:rsidR="0034503E" w:rsidSect="006E7091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8B2"/>
    <w:rsid w:val="001C59D1"/>
    <w:rsid w:val="002A28B2"/>
    <w:rsid w:val="002D3587"/>
    <w:rsid w:val="0034503E"/>
    <w:rsid w:val="00924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D42B41"/>
  <w15:chartTrackingRefBased/>
  <w15:docId w15:val="{B2CD6786-90E7-4DB3-B45E-6C978F965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28B2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28B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A28B2"/>
    <w:rPr>
      <w:rFonts w:asciiTheme="majorHAnsi" w:eastAsiaTheme="majorEastAsia" w:hAnsiTheme="majorHAnsi" w:cstheme="majorBidi"/>
      <w:b/>
      <w:sz w:val="26"/>
      <w:szCs w:val="26"/>
    </w:rPr>
  </w:style>
  <w:style w:type="table" w:styleId="PlainTable2">
    <w:name w:val="Plain Table 2"/>
    <w:basedOn w:val="TableNormal"/>
    <w:uiPriority w:val="42"/>
    <w:rsid w:val="002A28B2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2A28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0E4BA6D6FCB7E4DA7778BA9CFE40CD2" ma:contentTypeVersion="12" ma:contentTypeDescription="Create a new document." ma:contentTypeScope="" ma:versionID="78af8dbce815ecbcfbfd903939ea973d">
  <xsd:schema xmlns:xsd="http://www.w3.org/2001/XMLSchema" xmlns:xs="http://www.w3.org/2001/XMLSchema" xmlns:p="http://schemas.microsoft.com/office/2006/metadata/properties" xmlns:ns2="7e71344b-6897-43e5-8d9b-b570d2f09600" xmlns:ns3="90f8b8c0-eed9-49d8-932a-80e822088413" targetNamespace="http://schemas.microsoft.com/office/2006/metadata/properties" ma:root="true" ma:fieldsID="99ab79286bc204178d08c9d37f098cdc" ns2:_="" ns3:_="">
    <xsd:import namespace="7e71344b-6897-43e5-8d9b-b570d2f09600"/>
    <xsd:import namespace="90f8b8c0-eed9-49d8-932a-80e822088413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71344b-6897-43e5-8d9b-b570d2f0960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f8b8c0-eed9-49d8-932a-80e82208841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94446A0-F18F-4F33-A507-F82A57067FA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C17017B-6154-4461-93E2-C1A46DE8D9E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BC788E1-1950-409A-9977-5ED53AE6645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5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dget Foley</dc:creator>
  <cp:keywords/>
  <dc:description/>
  <cp:lastModifiedBy>Bridget Foley</cp:lastModifiedBy>
  <cp:revision>2</cp:revision>
  <dcterms:created xsi:type="dcterms:W3CDTF">2020-05-07T02:05:00Z</dcterms:created>
  <dcterms:modified xsi:type="dcterms:W3CDTF">2020-12-11T0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0E4BA6D6FCB7E4DA7778BA9CFE40CD2</vt:lpwstr>
  </property>
</Properties>
</file>